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E5FC1B">
      <w:pPr>
        <w:rPr>
          <w:rFonts w:hint="eastAsia" w:ascii="Times New Roman" w:hAnsi="Times New Roman" w:eastAsiaTheme="minorEastAsia"/>
          <w:b/>
          <w:bCs/>
          <w:sz w:val="21"/>
        </w:rPr>
      </w:pPr>
      <w:r>
        <w:rPr>
          <w:rFonts w:hint="eastAsia" w:ascii="Times New Roman" w:hAnsi="Times New Roman" w:eastAsiaTheme="minorEastAsia"/>
          <w:b/>
          <w:bCs/>
          <w:sz w:val="21"/>
        </w:rPr>
        <w:t>Search Strategy:</w:t>
      </w:r>
    </w:p>
    <w:p w14:paraId="1BB126E4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PubMed Search Strategy:</w:t>
      </w:r>
    </w:p>
    <w:p w14:paraId="1A9152D2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."artificial intelligence"[MeSH Terms] OR "artificial intelligence"[Title/Abstract]</w:t>
      </w:r>
    </w:p>
    <w:p w14:paraId="603478CE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2."machine learning"[Title/Abstract] OR "deep learning"[Title/Abstract]</w:t>
      </w:r>
    </w:p>
    <w:p w14:paraId="1B419955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3."neural networks"[MeSH Terms] OR "convolutional neural network"[Title/Abstract]</w:t>
      </w:r>
    </w:p>
    <w:p w14:paraId="48991848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4."computer vision"[Title/Abstract] OR "image processing"[Title/Abstract]</w:t>
      </w:r>
    </w:p>
    <w:p w14:paraId="1A07DEC0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5.#1 OR #2 OR #3 OR #4</w:t>
      </w:r>
    </w:p>
    <w:p w14:paraId="31EA8486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6."difficult airway"[Title/Abstract] OR "airway assessment"[Title/Abstract]</w:t>
      </w:r>
    </w:p>
    <w:p w14:paraId="0B8DBC76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7."intubation difficulty"[Title/Abstract] OR "laryngoscopy"[Title/Abstract]</w:t>
      </w:r>
    </w:p>
    <w:p w14:paraId="6FC330C4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8."airway management"[MeSH Terms] OR "airway management"[Title/Abstract]</w:t>
      </w:r>
    </w:p>
    <w:p w14:paraId="2E190662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9."mallampati"[Title/Abstract] OR "cormack lehane"[Title/Abstract]</w:t>
      </w:r>
    </w:p>
    <w:p w14:paraId="6DB268D9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0.6 OR #7 OR #8 OR #9</w:t>
      </w:r>
    </w:p>
    <w:p w14:paraId="46970D25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1.#5 AND #10</w:t>
      </w:r>
    </w:p>
    <w:p w14:paraId="456DAC7C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2.Filters: Humans, English, 2010-2025</w:t>
      </w:r>
    </w:p>
    <w:p w14:paraId="2E5E9451">
      <w:pPr>
        <w:rPr>
          <w:rFonts w:hint="eastAsia" w:ascii="Times New Roman" w:hAnsi="Times New Roman" w:eastAsiaTheme="minorEastAsia"/>
          <w:sz w:val="21"/>
        </w:rPr>
      </w:pPr>
      <w:r>
        <w:rPr>
          <w:rFonts w:ascii="Times New Roman" w:hAnsi="Times New Roman" w:eastAsiaTheme="minorEastAsia"/>
          <w:sz w:val="21"/>
        </w:rPr>
        <w:drawing>
          <wp:inline distT="0" distB="0" distL="114300" distR="114300">
            <wp:extent cx="5267325" cy="234950"/>
            <wp:effectExtent l="0" t="0" r="571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1B5BC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Embase Search Strategy:</w:t>
      </w:r>
    </w:p>
    <w:p w14:paraId="29284A08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.'artificial intelligence'/exp OR 'artificial intelligence':ti,ab</w:t>
      </w:r>
    </w:p>
    <w:p w14:paraId="354A003D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2.'machine learning':ti,ab OR 'deep learning':ti,ab</w:t>
      </w:r>
    </w:p>
    <w:p w14:paraId="140B2BB1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3.'neural network'/exp OR 'convolutional neural network':ti,ab</w:t>
      </w:r>
    </w:p>
    <w:p w14:paraId="3A260766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4.'computer vision':ti,ab OR 'image processing':ti,ab</w:t>
      </w:r>
    </w:p>
    <w:p w14:paraId="73A5B3AF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5.#1 OR #2 OR #3 OR #4</w:t>
      </w:r>
    </w:p>
    <w:p w14:paraId="3B5E1B3A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6.'difficult airway':ti,ab OR 'airway assessment':ti,ab</w:t>
      </w:r>
    </w:p>
    <w:p w14:paraId="2B2BC452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7.'intubation difficulty':ti,ab OR 'laryngoscopy'/exp</w:t>
      </w:r>
    </w:p>
    <w:p w14:paraId="00759EAD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8.'airway management'/exp OR 'airway management':ti,ab</w:t>
      </w:r>
    </w:p>
    <w:p w14:paraId="7786E01D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9.'mallampati':ti,ab OR 'cormack lehane':ti,ab</w:t>
      </w:r>
    </w:p>
    <w:p w14:paraId="51DF7903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0.#6 OR #7 OR #8 OR #9</w:t>
      </w:r>
    </w:p>
    <w:p w14:paraId="62B1920F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1.#5 AND #10</w:t>
      </w:r>
    </w:p>
    <w:p w14:paraId="2CA8FFA3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12.Limit to: human, English, 2010-2025</w:t>
      </w:r>
    </w:p>
    <w:p w14:paraId="4497C7C0">
      <w:pPr>
        <w:rPr>
          <w:rFonts w:ascii="Times New Roman" w:hAnsi="Times New Roman" w:eastAsiaTheme="minorEastAsia"/>
          <w:sz w:val="21"/>
        </w:rPr>
      </w:pPr>
      <w:r>
        <w:rPr>
          <w:rFonts w:ascii="Times New Roman" w:hAnsi="Times New Roman" w:eastAsiaTheme="minorEastAsia"/>
          <w:sz w:val="21"/>
        </w:rPr>
        <w:drawing>
          <wp:inline distT="0" distB="0" distL="114300" distR="114300">
            <wp:extent cx="5266690" cy="36576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15D2E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Scopus Search Strategy:</w:t>
      </w:r>
    </w:p>
    <w:p w14:paraId="4F480BF9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(TITLE-ABS-KEY("artificial intelligence" OR "machine learning" OR "deep learning" OR "neural network*" OR "computer vision"))</w:t>
      </w:r>
    </w:p>
    <w:p w14:paraId="748ED2CE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AND</w:t>
      </w:r>
    </w:p>
    <w:p w14:paraId="5A0E3496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(TITLE-ABS-KEY("difficult airway" OR "airway assessment" OR "intubation difficulty" OR "laryngoscopy" OR "airway management" OR "Mallampati"))</w:t>
      </w:r>
    </w:p>
    <w:p w14:paraId="55D1B03E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AND</w:t>
      </w:r>
    </w:p>
    <w:p w14:paraId="37D1B45D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(PUBYEAR &gt; 2009 AND PUBYEAR &lt; 2026)</w:t>
      </w:r>
    </w:p>
    <w:p w14:paraId="473B9BD3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AND</w:t>
      </w:r>
    </w:p>
    <w:p w14:paraId="7562A5B4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(LIMIT-TO(LANGUAGE, "English"))</w:t>
      </w:r>
    </w:p>
    <w:p w14:paraId="5365DBF0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AND</w:t>
      </w:r>
    </w:p>
    <w:p w14:paraId="7E4EA457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(LIMIT-TO(SRCTYPE, "j"))</w:t>
      </w:r>
    </w:p>
    <w:p w14:paraId="307EA065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AND</w:t>
      </w:r>
    </w:p>
    <w:p w14:paraId="223ACE35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(LIMIT-TO(EXACTKEYWORD, "Human"))</w:t>
      </w:r>
      <w:r>
        <w:rPr>
          <w:rFonts w:ascii="Times New Roman" w:hAnsi="Times New Roman" w:eastAsiaTheme="minorEastAsia"/>
          <w:sz w:val="21"/>
        </w:rPr>
        <w:drawing>
          <wp:inline distT="0" distB="0" distL="114300" distR="114300">
            <wp:extent cx="5269865" cy="417195"/>
            <wp:effectExtent l="0" t="0" r="317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FFF2C">
      <w:pPr>
        <w:rPr>
          <w:rFonts w:hint="eastAsia" w:ascii="Times New Roman" w:hAnsi="Times New Roman" w:eastAsiaTheme="minorEastAsia"/>
          <w:b/>
          <w:bCs/>
          <w:sz w:val="21"/>
        </w:rPr>
      </w:pPr>
      <w:r>
        <w:rPr>
          <w:rFonts w:hint="eastAsia" w:ascii="Times New Roman" w:hAnsi="Times New Roman" w:eastAsiaTheme="minorEastAsia"/>
          <w:b/>
          <w:bCs/>
          <w:sz w:val="21"/>
        </w:rPr>
        <w:t>Eligibility Criteria:</w:t>
      </w:r>
    </w:p>
    <w:p w14:paraId="3E1743A3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Inclusion:</w:t>
      </w:r>
    </w:p>
    <w:p w14:paraId="4B557DD4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1.</w:t>
      </w:r>
      <w:r>
        <w:rPr>
          <w:rFonts w:hint="eastAsia" w:ascii="Times New Roman" w:hAnsi="Times New Roman" w:eastAsiaTheme="minorEastAsia"/>
          <w:sz w:val="21"/>
        </w:rPr>
        <w:t>Studies applying AI, machine learning, or deep learning to difficult airway assessment</w:t>
      </w:r>
    </w:p>
    <w:p w14:paraId="00A8C67C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2.</w:t>
      </w:r>
      <w:r>
        <w:rPr>
          <w:rFonts w:hint="eastAsia" w:ascii="Times New Roman" w:hAnsi="Times New Roman" w:eastAsiaTheme="minorEastAsia"/>
          <w:sz w:val="21"/>
        </w:rPr>
        <w:t>Clinical studies with human participants</w:t>
      </w:r>
    </w:p>
    <w:p w14:paraId="435D06F1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3.</w:t>
      </w:r>
      <w:r>
        <w:rPr>
          <w:rFonts w:hint="eastAsia" w:ascii="Times New Roman" w:hAnsi="Times New Roman" w:eastAsiaTheme="minorEastAsia"/>
          <w:sz w:val="21"/>
        </w:rPr>
        <w:t>Studies reporting validation data or performance metrics</w:t>
      </w:r>
    </w:p>
    <w:p w14:paraId="327FB4BD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4.</w:t>
      </w:r>
      <w:r>
        <w:rPr>
          <w:rFonts w:hint="eastAsia" w:ascii="Times New Roman" w:hAnsi="Times New Roman" w:eastAsiaTheme="minorEastAsia"/>
          <w:sz w:val="21"/>
        </w:rPr>
        <w:t>Full-text articles available</w:t>
      </w:r>
    </w:p>
    <w:p w14:paraId="0F7CF68E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Exclusion:</w:t>
      </w:r>
    </w:p>
    <w:p w14:paraId="747CFDB1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1.</w:t>
      </w:r>
      <w:r>
        <w:rPr>
          <w:rFonts w:hint="eastAsia" w:ascii="Times New Roman" w:hAnsi="Times New Roman" w:eastAsiaTheme="minorEastAsia"/>
          <w:sz w:val="21"/>
        </w:rPr>
        <w:t>Conference abstracts only</w:t>
      </w:r>
    </w:p>
    <w:p w14:paraId="3547B1CD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2.</w:t>
      </w:r>
      <w:r>
        <w:rPr>
          <w:rFonts w:hint="eastAsia" w:ascii="Times New Roman" w:hAnsi="Times New Roman" w:eastAsiaTheme="minorEastAsia"/>
          <w:sz w:val="21"/>
        </w:rPr>
        <w:t>Non-clinical studies (animal/simulation only)</w:t>
      </w:r>
    </w:p>
    <w:p w14:paraId="60B050C7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3.</w:t>
      </w:r>
      <w:r>
        <w:rPr>
          <w:rFonts w:hint="eastAsia" w:ascii="Times New Roman" w:hAnsi="Times New Roman" w:eastAsiaTheme="minorEastAsia"/>
          <w:sz w:val="21"/>
        </w:rPr>
        <w:t>Sample size &lt;20 patients</w:t>
      </w:r>
    </w:p>
    <w:p w14:paraId="363C5F13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4.</w:t>
      </w:r>
      <w:r>
        <w:rPr>
          <w:rFonts w:hint="eastAsia" w:ascii="Times New Roman" w:hAnsi="Times New Roman" w:eastAsiaTheme="minorEastAsia"/>
          <w:sz w:val="21"/>
        </w:rPr>
        <w:t>Studies without AI/ML components</w:t>
      </w:r>
    </w:p>
    <w:p w14:paraId="749D981B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5.</w:t>
      </w:r>
      <w:r>
        <w:rPr>
          <w:rFonts w:hint="eastAsia" w:ascii="Times New Roman" w:hAnsi="Times New Roman" w:eastAsiaTheme="minorEastAsia"/>
          <w:sz w:val="21"/>
        </w:rPr>
        <w:t>Non-English articles</w:t>
      </w:r>
    </w:p>
    <w:p w14:paraId="051F4495">
      <w:pPr>
        <w:rPr>
          <w:rFonts w:hint="eastAsia" w:ascii="Times New Roman" w:hAnsi="Times New Roman" w:eastAsiaTheme="minorEastAsia"/>
          <w:b/>
          <w:bCs/>
          <w:sz w:val="21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1"/>
        </w:rPr>
        <w:t>N-rank results</w:t>
      </w:r>
      <w:r>
        <w:rPr>
          <w:rFonts w:hint="eastAsia" w:ascii="Times New Roman" w:hAnsi="Times New Roman"/>
          <w:b/>
          <w:bCs/>
          <w:sz w:val="21"/>
          <w:lang w:eastAsia="zh-CN"/>
        </w:rPr>
        <w:t>：</w:t>
      </w:r>
    </w:p>
    <w:p w14:paraId="116F33DD">
      <w:pPr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  <w:lang w:eastAsia="zh-CN"/>
        </w:rPr>
        <w:drawing>
          <wp:inline distT="0" distB="0" distL="114300" distR="114300">
            <wp:extent cx="3075305" cy="3050540"/>
            <wp:effectExtent l="0" t="0" r="3175" b="12700"/>
            <wp:docPr id="5" name="图片 5" descr="未命名绘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命名绘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7530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850536"/>
    <w:rsid w:val="136917E4"/>
    <w:rsid w:val="19C17AC6"/>
    <w:rsid w:val="1CE445F6"/>
    <w:rsid w:val="23F21382"/>
    <w:rsid w:val="2CA4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5</Words>
  <Characters>2314</Characters>
  <Lines>0</Lines>
  <Paragraphs>0</Paragraphs>
  <TotalTime>4</TotalTime>
  <ScaleCrop>false</ScaleCrop>
  <LinksUpToDate>false</LinksUpToDate>
  <CharactersWithSpaces>25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08:46:00Z</dcterms:created>
  <dc:creator>windows</dc:creator>
  <cp:lastModifiedBy>杨杨</cp:lastModifiedBy>
  <dcterms:modified xsi:type="dcterms:W3CDTF">2026-03-30T07:5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2Y1ODJiYjg4MjU0NWEyMzI4MDdjOTdiYmQwNThiZGYiLCJ1c2VySWQiOiI0OTMwNTE5MDEifQ==</vt:lpwstr>
  </property>
  <property fmtid="{D5CDD505-2E9C-101B-9397-08002B2CF9AE}" pid="4" name="ICV">
    <vt:lpwstr>DC853CFAE85946088A3F624CABB23475_12</vt:lpwstr>
  </property>
</Properties>
</file>